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A8437" w14:textId="1C9AC288" w:rsidR="00621D7C" w:rsidRDefault="00EB1FD7">
      <w:r w:rsidRPr="00EB1FD7">
        <w:drawing>
          <wp:inline distT="0" distB="0" distL="0" distR="0" wp14:anchorId="78259D31" wp14:editId="3101FC93">
            <wp:extent cx="5731510" cy="2967355"/>
            <wp:effectExtent l="0" t="0" r="0" b="4445"/>
            <wp:docPr id="1" name="Picture 1" descr="Graphical user interface, application, Te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, Team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6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AF3EB1" w14:textId="77777777" w:rsidR="00EB1FD7" w:rsidRDefault="00EB1FD7"/>
    <w:p w14:paraId="3165AC63" w14:textId="77777777" w:rsidR="00EB1FD7" w:rsidRDefault="00EB1FD7"/>
    <w:p w14:paraId="60862977" w14:textId="3B8D87A9" w:rsidR="00EB1FD7" w:rsidRPr="00EB1FD7" w:rsidRDefault="00EB1FD7" w:rsidP="00EB1FD7">
      <w:r w:rsidRPr="00EB1FD7">
        <w:rPr>
          <w:b/>
          <w:bCs/>
        </w:rPr>
        <w:t>Figure S7</w:t>
      </w:r>
      <w:r>
        <w:rPr>
          <w:b/>
          <w:bCs/>
        </w:rPr>
        <w:t>.</w:t>
      </w:r>
      <w:r w:rsidRPr="00EB1FD7">
        <w:rPr>
          <w:b/>
          <w:bCs/>
        </w:rPr>
        <w:t xml:space="preserve"> Cell wall biosynthesis enzymes are differentially expressed in </w:t>
      </w:r>
      <w:r w:rsidRPr="00EB1FD7">
        <w:rPr>
          <w:b/>
          <w:bCs/>
          <w:i/>
          <w:iCs/>
          <w:lang w:val="el-GR"/>
        </w:rPr>
        <w:t>Δ</w:t>
      </w:r>
      <w:r w:rsidRPr="00EB1FD7">
        <w:rPr>
          <w:b/>
          <w:bCs/>
          <w:i/>
          <w:iCs/>
        </w:rPr>
        <w:t>ztbck1</w:t>
      </w:r>
      <w:r w:rsidRPr="00EB1FD7">
        <w:rPr>
          <w:b/>
          <w:bCs/>
        </w:rPr>
        <w:t xml:space="preserve">. </w:t>
      </w:r>
    </w:p>
    <w:p w14:paraId="15F1A7C7" w14:textId="77777777" w:rsidR="00EB1FD7" w:rsidRPr="00EB1FD7" w:rsidRDefault="00EB1FD7" w:rsidP="00EB1FD7">
      <w:r w:rsidRPr="00EB1FD7">
        <w:t xml:space="preserve">Mean of the normalised count values in each strain at 6 dpi and 9 dpi for (A) alpha-1,3-glucan synthase (ZtritIPO323_04g10384) and </w:t>
      </w:r>
      <w:r w:rsidRPr="00EB1FD7">
        <w:rPr>
          <w:i/>
          <w:iCs/>
        </w:rPr>
        <w:t xml:space="preserve">ZtGEL2 </w:t>
      </w:r>
      <w:r w:rsidRPr="00EB1FD7">
        <w:t>(ZtritIPO323_04g13416) and (B) differentially expressed chitin synthase genes (</w:t>
      </w:r>
      <w:r w:rsidRPr="00EB1FD7">
        <w:rPr>
          <w:i/>
          <w:iCs/>
        </w:rPr>
        <w:t>CHS3</w:t>
      </w:r>
      <w:r w:rsidRPr="00EB1FD7">
        <w:t xml:space="preserve">/ZtritIPO323_04g00292, </w:t>
      </w:r>
      <w:r w:rsidRPr="00EB1FD7">
        <w:rPr>
          <w:i/>
          <w:iCs/>
        </w:rPr>
        <w:t>CHS4</w:t>
      </w:r>
      <w:r w:rsidRPr="00EB1FD7">
        <w:t xml:space="preserve">/ZtritIPO323_04g09937, </w:t>
      </w:r>
      <w:r w:rsidRPr="00EB1FD7">
        <w:rPr>
          <w:i/>
          <w:iCs/>
        </w:rPr>
        <w:t>CHS5/</w:t>
      </w:r>
      <w:r w:rsidRPr="00EB1FD7">
        <w:t xml:space="preserve">ZtritIPO323_04g06329 and </w:t>
      </w:r>
      <w:r w:rsidRPr="00EB1FD7">
        <w:rPr>
          <w:i/>
          <w:iCs/>
        </w:rPr>
        <w:t>CHS6</w:t>
      </w:r>
      <w:r w:rsidRPr="00EB1FD7">
        <w:t xml:space="preserve">/ZtritIPO323_04g06328. Error bars represent standard error. </w:t>
      </w:r>
    </w:p>
    <w:p w14:paraId="3E014421" w14:textId="77777777" w:rsidR="00EB1FD7" w:rsidRDefault="00EB1FD7"/>
    <w:sectPr w:rsidR="00EB1F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FD7"/>
    <w:rsid w:val="00621D7C"/>
    <w:rsid w:val="00EB1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457EE0"/>
  <w15:chartTrackingRefBased/>
  <w15:docId w15:val="{ADF092CC-40E7-814B-BA0E-710F7F9EE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379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ld, Harry</dc:creator>
  <cp:keywords/>
  <dc:description/>
  <cp:lastModifiedBy>Child, Harry</cp:lastModifiedBy>
  <cp:revision>1</cp:revision>
  <dcterms:created xsi:type="dcterms:W3CDTF">2023-03-15T17:39:00Z</dcterms:created>
  <dcterms:modified xsi:type="dcterms:W3CDTF">2023-03-15T17:40:00Z</dcterms:modified>
</cp:coreProperties>
</file>